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42730" w14:textId="1B7BDB8C" w:rsidR="008266FD" w:rsidRPr="00927873" w:rsidRDefault="00A44E39" w:rsidP="00A44E39">
      <w:pPr>
        <w:jc w:val="center"/>
        <w:rPr>
          <w:b/>
          <w:bCs/>
          <w:sz w:val="24"/>
          <w:szCs w:val="24"/>
        </w:rPr>
      </w:pPr>
      <w:r w:rsidRPr="00927873">
        <w:rPr>
          <w:b/>
          <w:bCs/>
          <w:sz w:val="24"/>
          <w:szCs w:val="24"/>
        </w:rPr>
        <w:t>S1</w:t>
      </w:r>
      <w:r w:rsidR="00A472F0" w:rsidRPr="00927873">
        <w:rPr>
          <w:b/>
          <w:bCs/>
          <w:sz w:val="24"/>
          <w:szCs w:val="24"/>
        </w:rPr>
        <w:t xml:space="preserve"> Appendix</w:t>
      </w:r>
      <w:r w:rsidR="009D7C25" w:rsidRPr="00927873">
        <w:rPr>
          <w:b/>
          <w:bCs/>
          <w:sz w:val="24"/>
          <w:szCs w:val="24"/>
        </w:rPr>
        <w:t xml:space="preserve">: Sequences of PCR products for </w:t>
      </w:r>
      <w:r w:rsidR="007E6976" w:rsidRPr="007E6976">
        <w:rPr>
          <w:rFonts w:cstheme="minorHAnsi"/>
          <w:b/>
          <w:bCs/>
          <w:iCs/>
          <w:sz w:val="24"/>
          <w:szCs w:val="24"/>
        </w:rPr>
        <w:t>1) initial screening of LF5-HA strains (related to Fig 5 of main text) and 2) to check integrity of 3’ UTR of LF5-HA strains (related to Fig 7 of main text)</w:t>
      </w:r>
    </w:p>
    <w:p w14:paraId="2E0F045F" w14:textId="77777777" w:rsidR="00DD4F31" w:rsidRPr="004C0794" w:rsidRDefault="00DD4F31" w:rsidP="00D60B70">
      <w:pPr>
        <w:rPr>
          <w:sz w:val="24"/>
          <w:szCs w:val="24"/>
          <w:highlight w:val="green"/>
        </w:rPr>
      </w:pPr>
    </w:p>
    <w:p w14:paraId="65FAA105" w14:textId="56F91E5F" w:rsidR="00D60B70" w:rsidRPr="004C0794" w:rsidRDefault="00D60B70" w:rsidP="00D60B70">
      <w:pPr>
        <w:rPr>
          <w:sz w:val="24"/>
          <w:szCs w:val="24"/>
        </w:rPr>
      </w:pPr>
      <w:r w:rsidRPr="00927873">
        <w:rPr>
          <w:sz w:val="24"/>
          <w:szCs w:val="24"/>
          <w:highlight w:val="darkCyan"/>
        </w:rPr>
        <w:t>Primer LF5-37</w:t>
      </w:r>
      <w:r w:rsidRPr="004C0794">
        <w:rPr>
          <w:sz w:val="24"/>
          <w:szCs w:val="24"/>
        </w:rPr>
        <w:t>:</w:t>
      </w:r>
      <w:r w:rsidRPr="004C0794">
        <w:rPr>
          <w:sz w:val="24"/>
          <w:szCs w:val="24"/>
        </w:rPr>
        <w:tab/>
      </w:r>
      <w:r w:rsidRPr="004C0794">
        <w:rPr>
          <w:sz w:val="24"/>
          <w:szCs w:val="24"/>
        </w:rPr>
        <w:tab/>
        <w:t>CACGAGTATCGCGTCGTCTG</w:t>
      </w:r>
    </w:p>
    <w:p w14:paraId="5B002890" w14:textId="7062C399" w:rsidR="00D60B70" w:rsidRPr="004C0794" w:rsidRDefault="00D60B70" w:rsidP="00D60B70">
      <w:pPr>
        <w:rPr>
          <w:sz w:val="24"/>
          <w:szCs w:val="24"/>
        </w:rPr>
      </w:pPr>
      <w:r w:rsidRPr="004C0794">
        <w:rPr>
          <w:sz w:val="24"/>
          <w:szCs w:val="24"/>
          <w:highlight w:val="cyan"/>
        </w:rPr>
        <w:t>Primer LF5-28</w:t>
      </w:r>
      <w:r w:rsidRPr="004C0794">
        <w:rPr>
          <w:sz w:val="24"/>
          <w:szCs w:val="24"/>
        </w:rPr>
        <w:t xml:space="preserve">: </w:t>
      </w:r>
      <w:r w:rsidRPr="004C0794">
        <w:rPr>
          <w:sz w:val="24"/>
          <w:szCs w:val="24"/>
        </w:rPr>
        <w:tab/>
        <w:t>CAGTCCAGTCCTTTTGTTGTCG</w:t>
      </w:r>
    </w:p>
    <w:p w14:paraId="3020FDCC" w14:textId="17F6C5B0" w:rsidR="00D60B70" w:rsidRPr="004C0794" w:rsidRDefault="00D60B70" w:rsidP="00D60B70">
      <w:pPr>
        <w:rPr>
          <w:sz w:val="24"/>
          <w:szCs w:val="24"/>
        </w:rPr>
      </w:pPr>
      <w:r w:rsidRPr="004C0794">
        <w:rPr>
          <w:sz w:val="24"/>
          <w:szCs w:val="24"/>
          <w:highlight w:val="magenta"/>
        </w:rPr>
        <w:t>Primer LF5-30</w:t>
      </w:r>
      <w:r w:rsidRPr="004C0794">
        <w:rPr>
          <w:sz w:val="24"/>
          <w:szCs w:val="24"/>
        </w:rPr>
        <w:t xml:space="preserve">: </w:t>
      </w:r>
      <w:r w:rsidRPr="004C0794">
        <w:rPr>
          <w:sz w:val="24"/>
          <w:szCs w:val="24"/>
        </w:rPr>
        <w:tab/>
      </w:r>
      <w:r w:rsidR="00FE6E83" w:rsidRPr="004C0794">
        <w:rPr>
          <w:sz w:val="24"/>
          <w:szCs w:val="24"/>
        </w:rPr>
        <w:t>GGCTCGAACTCCTAGTCAACG</w:t>
      </w:r>
    </w:p>
    <w:p w14:paraId="301706E7" w14:textId="1796786A" w:rsidR="00FE6E83" w:rsidRPr="004C0794" w:rsidRDefault="00FE6E83" w:rsidP="00D60B70">
      <w:pPr>
        <w:rPr>
          <w:sz w:val="24"/>
          <w:szCs w:val="24"/>
        </w:rPr>
      </w:pPr>
      <w:r w:rsidRPr="004C0794">
        <w:rPr>
          <w:sz w:val="24"/>
          <w:szCs w:val="24"/>
          <w:highlight w:val="yellow"/>
          <w:u w:val="single"/>
        </w:rPr>
        <w:t>Yellow highlight and underline</w:t>
      </w:r>
      <w:r w:rsidRPr="004C0794">
        <w:rPr>
          <w:sz w:val="24"/>
          <w:szCs w:val="24"/>
        </w:rPr>
        <w:t>: PAM or mutated sequence</w:t>
      </w:r>
    </w:p>
    <w:p w14:paraId="662A5500" w14:textId="0E29E10E" w:rsidR="00D60B70" w:rsidRPr="004C0794" w:rsidRDefault="00FE6E83" w:rsidP="004B34C0">
      <w:pPr>
        <w:rPr>
          <w:sz w:val="24"/>
          <w:szCs w:val="24"/>
        </w:rPr>
      </w:pPr>
      <w:r w:rsidRPr="004C0794">
        <w:rPr>
          <w:sz w:val="24"/>
          <w:szCs w:val="24"/>
          <w:highlight w:val="lightGray"/>
        </w:rPr>
        <w:t>Grey highlight</w:t>
      </w:r>
      <w:r w:rsidRPr="004C0794">
        <w:rPr>
          <w:sz w:val="24"/>
          <w:szCs w:val="24"/>
        </w:rPr>
        <w:t>: HA tag</w:t>
      </w:r>
    </w:p>
    <w:p w14:paraId="77ABA009" w14:textId="39C4078B" w:rsidR="00FE6E83" w:rsidRPr="004C0794" w:rsidRDefault="00FE6E83" w:rsidP="004B34C0">
      <w:pPr>
        <w:rPr>
          <w:sz w:val="24"/>
          <w:szCs w:val="24"/>
        </w:rPr>
      </w:pPr>
      <w:r w:rsidRPr="004C0794">
        <w:rPr>
          <w:sz w:val="24"/>
          <w:szCs w:val="24"/>
          <w:u w:val="double"/>
        </w:rPr>
        <w:t>Double underline</w:t>
      </w:r>
      <w:r w:rsidRPr="004C0794">
        <w:rPr>
          <w:sz w:val="24"/>
          <w:szCs w:val="24"/>
        </w:rPr>
        <w:t>: last 108 nucleotides from the donor DNA</w:t>
      </w:r>
    </w:p>
    <w:p w14:paraId="435B289F" w14:textId="778C38A2" w:rsidR="00FE6E83" w:rsidRDefault="00FE6E83" w:rsidP="00FE6E83">
      <w:pPr>
        <w:rPr>
          <w:sz w:val="24"/>
          <w:szCs w:val="24"/>
        </w:rPr>
      </w:pPr>
      <w:r w:rsidRPr="004C0794">
        <w:rPr>
          <w:sz w:val="24"/>
          <w:szCs w:val="24"/>
          <w:u w:val="single"/>
        </w:rPr>
        <w:t>Underline</w:t>
      </w:r>
      <w:r w:rsidRPr="004C0794">
        <w:rPr>
          <w:sz w:val="24"/>
          <w:szCs w:val="24"/>
        </w:rPr>
        <w:t xml:space="preserve">: sequence matching wild-type </w:t>
      </w:r>
      <w:r w:rsidRPr="004C0794">
        <w:rPr>
          <w:i/>
          <w:iCs/>
          <w:sz w:val="24"/>
          <w:szCs w:val="24"/>
        </w:rPr>
        <w:t>LF5</w:t>
      </w:r>
      <w:r w:rsidRPr="004C0794">
        <w:rPr>
          <w:sz w:val="24"/>
          <w:szCs w:val="24"/>
        </w:rPr>
        <w:t xml:space="preserve"> gene.</w:t>
      </w:r>
    </w:p>
    <w:p w14:paraId="596597EF" w14:textId="157C6421" w:rsidR="003E7E57" w:rsidRPr="004C0794" w:rsidRDefault="003E7E57" w:rsidP="00FE6E83">
      <w:pPr>
        <w:rPr>
          <w:sz w:val="24"/>
          <w:szCs w:val="24"/>
        </w:rPr>
      </w:pPr>
      <w:r w:rsidRPr="00927873">
        <w:rPr>
          <w:sz w:val="24"/>
          <w:szCs w:val="24"/>
          <w:highlight w:val="green"/>
        </w:rPr>
        <w:t>Bright green highlight</w:t>
      </w:r>
      <w:r>
        <w:rPr>
          <w:sz w:val="24"/>
          <w:szCs w:val="24"/>
        </w:rPr>
        <w:t>: sequence matching paromomycin-resistance cassette</w:t>
      </w:r>
    </w:p>
    <w:p w14:paraId="30623A16" w14:textId="77777777" w:rsidR="00FE6E83" w:rsidRPr="004C0794" w:rsidRDefault="00FE6E83" w:rsidP="004B34C0">
      <w:pPr>
        <w:rPr>
          <w:b/>
          <w:bCs/>
          <w:sz w:val="24"/>
          <w:szCs w:val="24"/>
        </w:rPr>
      </w:pPr>
    </w:p>
    <w:p w14:paraId="3CE2DB0F" w14:textId="77777777" w:rsidR="00D60B70" w:rsidRPr="004C0794" w:rsidRDefault="00D60B70" w:rsidP="004B34C0">
      <w:pPr>
        <w:rPr>
          <w:b/>
          <w:bCs/>
          <w:sz w:val="24"/>
          <w:szCs w:val="24"/>
        </w:rPr>
      </w:pPr>
    </w:p>
    <w:p w14:paraId="65E92857" w14:textId="73DD79D2" w:rsidR="001C1C16" w:rsidRPr="004C0794" w:rsidRDefault="001C1C16" w:rsidP="004B34C0">
      <w:pPr>
        <w:rPr>
          <w:b/>
          <w:bCs/>
          <w:sz w:val="24"/>
          <w:szCs w:val="24"/>
        </w:rPr>
      </w:pPr>
      <w:r w:rsidRPr="004C0794">
        <w:rPr>
          <w:b/>
          <w:bCs/>
          <w:sz w:val="24"/>
          <w:szCs w:val="24"/>
        </w:rPr>
        <w:t>Part I: Sequences of PCR screening products</w:t>
      </w:r>
      <w:r w:rsidR="00620782" w:rsidRPr="004C0794">
        <w:rPr>
          <w:b/>
          <w:bCs/>
          <w:sz w:val="24"/>
          <w:szCs w:val="24"/>
        </w:rPr>
        <w:t xml:space="preserve"> (related to Figure </w:t>
      </w:r>
      <w:r w:rsidR="00B621B5" w:rsidRPr="004C0794">
        <w:rPr>
          <w:b/>
          <w:bCs/>
          <w:sz w:val="24"/>
          <w:szCs w:val="24"/>
        </w:rPr>
        <w:t>5</w:t>
      </w:r>
      <w:r w:rsidR="00620782" w:rsidRPr="004C0794">
        <w:rPr>
          <w:b/>
          <w:bCs/>
          <w:sz w:val="24"/>
          <w:szCs w:val="24"/>
        </w:rPr>
        <w:t xml:space="preserve"> of main text)</w:t>
      </w:r>
    </w:p>
    <w:p w14:paraId="4B062CDC" w14:textId="7E040708" w:rsidR="004B34C0" w:rsidRPr="004C0794" w:rsidRDefault="008266FD" w:rsidP="004B34C0">
      <w:pPr>
        <w:rPr>
          <w:sz w:val="24"/>
          <w:szCs w:val="24"/>
        </w:rPr>
      </w:pPr>
      <w:r w:rsidRPr="004C0794">
        <w:rPr>
          <w:sz w:val="24"/>
          <w:szCs w:val="24"/>
        </w:rPr>
        <w:t>Wild-type sequence</w:t>
      </w:r>
      <w:r w:rsidR="00A75E06">
        <w:rPr>
          <w:sz w:val="24"/>
          <w:szCs w:val="24"/>
        </w:rPr>
        <w:t xml:space="preserve"> (455 bp)</w:t>
      </w:r>
      <w:r w:rsidR="008E45DB" w:rsidRPr="004C0794">
        <w:rPr>
          <w:sz w:val="24"/>
          <w:szCs w:val="24"/>
        </w:rPr>
        <w:t>:</w:t>
      </w:r>
    </w:p>
    <w:p w14:paraId="36F25214" w14:textId="46F3BF13" w:rsidR="008266FD" w:rsidRPr="004C0794" w:rsidRDefault="004B34C0" w:rsidP="004B34C0">
      <w:pPr>
        <w:rPr>
          <w:sz w:val="24"/>
          <w:szCs w:val="24"/>
        </w:rPr>
      </w:pPr>
      <w:bookmarkStart w:id="0" w:name="_Hlk104208034"/>
      <w:r w:rsidRPr="00927873">
        <w:rPr>
          <w:sz w:val="24"/>
          <w:szCs w:val="24"/>
          <w:highlight w:val="darkCyan"/>
        </w:rPr>
        <w:t>CACGAGTATCGCGTCGTCTG</w:t>
      </w:r>
      <w:bookmarkEnd w:id="0"/>
      <w:r w:rsidRPr="004C0794">
        <w:rPr>
          <w:sz w:val="24"/>
          <w:szCs w:val="24"/>
        </w:rPr>
        <w:t>GGCAGCCGGTGCTGTACCAGACCAATG</w:t>
      </w:r>
      <w:r w:rsidRPr="004C0794">
        <w:rPr>
          <w:sz w:val="24"/>
          <w:szCs w:val="24"/>
          <w:highlight w:val="yellow"/>
          <w:u w:val="single"/>
        </w:rPr>
        <w:t>CGG</w:t>
      </w:r>
      <w:r w:rsidRPr="004C0794">
        <w:rPr>
          <w:sz w:val="24"/>
          <w:szCs w:val="24"/>
        </w:rPr>
        <w:t>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TAGTAGCACAGTGACACTTACTGTGACGGCTTGCTTGCTAGAGGGGCAGCAGCTTCCCTACGCAAGCCCGGTTGTGTGCAGCGGGGCTGACAATGTCGG</w:t>
      </w:r>
      <w:r w:rsidRPr="004C0794">
        <w:rPr>
          <w:sz w:val="24"/>
          <w:szCs w:val="24"/>
          <w:highlight w:val="cyan"/>
        </w:rPr>
        <w:t>CGACAACAAAAGGACTGGACTG</w:t>
      </w:r>
    </w:p>
    <w:p w14:paraId="393B4F0D" w14:textId="77777777" w:rsidR="00A44E39" w:rsidRPr="004C0794" w:rsidRDefault="00A44E39">
      <w:pPr>
        <w:rPr>
          <w:sz w:val="24"/>
          <w:szCs w:val="24"/>
        </w:rPr>
      </w:pPr>
    </w:p>
    <w:p w14:paraId="4C077A17" w14:textId="4DA805CC" w:rsidR="00C23C56" w:rsidRPr="004C0794" w:rsidRDefault="00620782">
      <w:pPr>
        <w:rPr>
          <w:sz w:val="24"/>
          <w:szCs w:val="24"/>
        </w:rPr>
      </w:pPr>
      <w:r w:rsidRPr="004C0794">
        <w:rPr>
          <w:sz w:val="24"/>
          <w:szCs w:val="24"/>
        </w:rPr>
        <w:t>Sequence expected for c</w:t>
      </w:r>
      <w:r w:rsidR="00674617" w:rsidRPr="004C0794">
        <w:rPr>
          <w:sz w:val="24"/>
          <w:szCs w:val="24"/>
        </w:rPr>
        <w:t>orrect</w:t>
      </w:r>
      <w:r w:rsidRPr="004C0794">
        <w:rPr>
          <w:sz w:val="24"/>
          <w:szCs w:val="24"/>
        </w:rPr>
        <w:t xml:space="preserve"> insertion</w:t>
      </w:r>
      <w:r w:rsidR="002168E7" w:rsidRPr="004C0794">
        <w:rPr>
          <w:sz w:val="24"/>
          <w:szCs w:val="24"/>
        </w:rPr>
        <w:t xml:space="preserve"> of</w:t>
      </w:r>
      <w:r w:rsidR="00674617" w:rsidRPr="004C0794">
        <w:rPr>
          <w:sz w:val="24"/>
          <w:szCs w:val="24"/>
        </w:rPr>
        <w:t xml:space="preserve"> </w:t>
      </w:r>
      <w:r w:rsidR="00CD5BA3" w:rsidRPr="004C0794">
        <w:rPr>
          <w:sz w:val="24"/>
          <w:szCs w:val="24"/>
        </w:rPr>
        <w:t>HA</w:t>
      </w:r>
      <w:r w:rsidR="002168E7" w:rsidRPr="004C0794">
        <w:rPr>
          <w:sz w:val="24"/>
          <w:szCs w:val="24"/>
        </w:rPr>
        <w:t xml:space="preserve"> tag</w:t>
      </w:r>
      <w:r w:rsidR="00A75E06">
        <w:rPr>
          <w:sz w:val="24"/>
          <w:szCs w:val="24"/>
        </w:rPr>
        <w:t xml:space="preserve"> (563 bp)</w:t>
      </w:r>
      <w:r w:rsidR="008E45DB" w:rsidRPr="004C0794">
        <w:rPr>
          <w:sz w:val="24"/>
          <w:szCs w:val="24"/>
        </w:rPr>
        <w:t>:</w:t>
      </w:r>
    </w:p>
    <w:p w14:paraId="52C3C93D" w14:textId="76FD1FB1" w:rsidR="00C23C56" w:rsidRPr="004C0794" w:rsidRDefault="00C23C56">
      <w:pPr>
        <w:rPr>
          <w:sz w:val="24"/>
          <w:szCs w:val="24"/>
          <w:u w:val="single"/>
        </w:rPr>
      </w:pPr>
      <w:r w:rsidRPr="00927873">
        <w:rPr>
          <w:sz w:val="24"/>
          <w:szCs w:val="24"/>
          <w:highlight w:val="darkCyan"/>
        </w:rPr>
        <w:t>CACGAGTATCGCGTCGTCTG</w:t>
      </w:r>
      <w:r w:rsidRPr="004C0794">
        <w:rPr>
          <w:sz w:val="24"/>
          <w:szCs w:val="24"/>
        </w:rPr>
        <w:t>GGCAGCCGGTGCTGTACCAGACCAATG</w:t>
      </w:r>
      <w:r w:rsidRPr="004C0794">
        <w:rPr>
          <w:sz w:val="24"/>
          <w:szCs w:val="24"/>
          <w:highlight w:val="yellow"/>
          <w:u w:val="single"/>
        </w:rPr>
        <w:t>CCG</w:t>
      </w:r>
      <w:r w:rsidRPr="004C0794">
        <w:rPr>
          <w:sz w:val="24"/>
          <w:szCs w:val="24"/>
        </w:rPr>
        <w:t>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</w:t>
      </w:r>
      <w:r w:rsidRPr="004C0794">
        <w:rPr>
          <w:sz w:val="24"/>
          <w:szCs w:val="24"/>
          <w:highlight w:val="lightGray"/>
        </w:rPr>
        <w:t>GGCCTGTCGCGATACCCCTACGACGTGCCCGACTACGCCTACCCCTACGACGTGCCCGACTACGCCGATCGATCCGGACCGTACCCCTACGACGTGCCCGACTACGCCGCT</w:t>
      </w:r>
      <w:r w:rsidRPr="004C0794">
        <w:rPr>
          <w:sz w:val="24"/>
          <w:szCs w:val="24"/>
        </w:rPr>
        <w:t>TAGCACAGTGACACTTACTGTGACGGCTTGC</w:t>
      </w:r>
      <w:r w:rsidRPr="004C0794">
        <w:rPr>
          <w:sz w:val="24"/>
          <w:szCs w:val="24"/>
        </w:rPr>
        <w:lastRenderedPageBreak/>
        <w:t>TTGCTAGAGGGGCAGCAGCTTCCCTACGCAAGCCCGGTTGTGTGCAGCGGGGCTGACAATGTCGG</w:t>
      </w:r>
      <w:r w:rsidRPr="004C0794">
        <w:rPr>
          <w:sz w:val="24"/>
          <w:szCs w:val="24"/>
          <w:highlight w:val="cyan"/>
        </w:rPr>
        <w:t>CGACAACAAAAGGACTGGACTG</w:t>
      </w:r>
    </w:p>
    <w:p w14:paraId="4C0D64B7" w14:textId="77777777" w:rsidR="00A44E39" w:rsidRPr="004C0794" w:rsidRDefault="00A44E39">
      <w:pPr>
        <w:rPr>
          <w:sz w:val="24"/>
          <w:szCs w:val="24"/>
        </w:rPr>
      </w:pPr>
    </w:p>
    <w:p w14:paraId="68CA9B02" w14:textId="2BDE36BD" w:rsidR="00B12FC5" w:rsidRPr="004C0794" w:rsidRDefault="00CC6D25">
      <w:pPr>
        <w:rPr>
          <w:sz w:val="24"/>
          <w:szCs w:val="24"/>
        </w:rPr>
      </w:pPr>
      <w:r w:rsidRPr="004C0794">
        <w:rPr>
          <w:sz w:val="24"/>
          <w:szCs w:val="24"/>
        </w:rPr>
        <w:t>Sequence of PCR product marked “</w:t>
      </w:r>
      <w:r w:rsidRPr="004C0794">
        <w:rPr>
          <w:color w:val="FF0000"/>
          <w:sz w:val="24"/>
          <w:szCs w:val="24"/>
        </w:rPr>
        <w:t>S</w:t>
      </w:r>
      <w:r w:rsidRPr="004C0794">
        <w:rPr>
          <w:sz w:val="24"/>
          <w:szCs w:val="24"/>
        </w:rPr>
        <w:t xml:space="preserve">” in Figure </w:t>
      </w:r>
      <w:r w:rsidR="001C531C" w:rsidRPr="004C0794">
        <w:rPr>
          <w:sz w:val="24"/>
          <w:szCs w:val="24"/>
        </w:rPr>
        <w:t>5</w:t>
      </w:r>
      <w:r w:rsidR="00A75E06">
        <w:rPr>
          <w:sz w:val="24"/>
          <w:szCs w:val="24"/>
        </w:rPr>
        <w:t xml:space="preserve"> (563 bp)</w:t>
      </w:r>
      <w:r w:rsidR="008E45DB" w:rsidRPr="004C0794">
        <w:rPr>
          <w:sz w:val="24"/>
          <w:szCs w:val="24"/>
        </w:rPr>
        <w:t>:</w:t>
      </w:r>
    </w:p>
    <w:p w14:paraId="4E74E044" w14:textId="142C0D23" w:rsidR="00C477DF" w:rsidRPr="004C0794" w:rsidRDefault="0069590F">
      <w:pPr>
        <w:rPr>
          <w:sz w:val="24"/>
          <w:szCs w:val="24"/>
        </w:rPr>
      </w:pPr>
      <w:r w:rsidRPr="00927873">
        <w:rPr>
          <w:sz w:val="24"/>
          <w:szCs w:val="24"/>
          <w:highlight w:val="darkCyan"/>
        </w:rPr>
        <w:t>CACGAGTATCGCGTCGTCTG</w:t>
      </w:r>
      <w:r w:rsidRPr="004C0794">
        <w:rPr>
          <w:sz w:val="24"/>
          <w:szCs w:val="24"/>
        </w:rPr>
        <w:t>GGCAGCCGGTGCTGTACCAGACCA</w:t>
      </w:r>
      <w:r w:rsidRPr="004C0794">
        <w:rPr>
          <w:sz w:val="24"/>
          <w:szCs w:val="24"/>
          <w:u w:val="double"/>
        </w:rPr>
        <w:t>TGGGGATGTGACTATGTATTCGTGTGTTGGCCAACGGGTCAACCCGAACAGATTGATACCCGCCTTGGCATTTCCTGTCAGAATGTAACGTCAGTTGATGGTACCAGC</w:t>
      </w:r>
      <w:r w:rsidRPr="004C0794">
        <w:rPr>
          <w:sz w:val="24"/>
          <w:szCs w:val="24"/>
        </w:rPr>
        <w:t>ATG</w:t>
      </w:r>
      <w:r w:rsidRPr="004C0794">
        <w:rPr>
          <w:sz w:val="24"/>
          <w:szCs w:val="24"/>
          <w:highlight w:val="yellow"/>
          <w:u w:val="single"/>
        </w:rPr>
        <w:t>CGG</w:t>
      </w:r>
      <w:r w:rsidRPr="004C0794">
        <w:rPr>
          <w:sz w:val="24"/>
          <w:szCs w:val="24"/>
        </w:rPr>
        <w:t>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TAGTAGCACAGTGACACTTACTGTGACGGCTTGCTTGCTAGAGGGGCAGCAGCTTCCCTACGCAAGCCCGGTTGTGTGCAGCGGGGCTGACAATGTCGG</w:t>
      </w:r>
      <w:r w:rsidRPr="004C0794">
        <w:rPr>
          <w:sz w:val="24"/>
          <w:szCs w:val="24"/>
          <w:highlight w:val="cyan"/>
        </w:rPr>
        <w:t>CGACAACAAAAGGACTGGACTG</w:t>
      </w:r>
    </w:p>
    <w:p w14:paraId="2B02901B" w14:textId="77777777" w:rsidR="00A44E39" w:rsidRPr="004C0794" w:rsidRDefault="00A44E39">
      <w:pPr>
        <w:rPr>
          <w:sz w:val="24"/>
          <w:szCs w:val="24"/>
        </w:rPr>
      </w:pPr>
    </w:p>
    <w:p w14:paraId="77A08169" w14:textId="2C517D07" w:rsidR="0069590F" w:rsidRPr="004C0794" w:rsidRDefault="00B5439C">
      <w:pPr>
        <w:rPr>
          <w:sz w:val="24"/>
          <w:szCs w:val="24"/>
        </w:rPr>
      </w:pPr>
      <w:bookmarkStart w:id="1" w:name="_Hlk103617703"/>
      <w:r w:rsidRPr="004C0794">
        <w:rPr>
          <w:sz w:val="24"/>
          <w:szCs w:val="24"/>
        </w:rPr>
        <w:t>Sequence of PCR product marked “</w:t>
      </w:r>
      <w:r w:rsidR="00140C2D" w:rsidRPr="004C0794">
        <w:rPr>
          <w:sz w:val="24"/>
          <w:szCs w:val="24"/>
        </w:rPr>
        <w:t>L1</w:t>
      </w:r>
      <w:r w:rsidRPr="004C0794">
        <w:rPr>
          <w:sz w:val="24"/>
          <w:szCs w:val="24"/>
        </w:rPr>
        <w:t>”</w:t>
      </w:r>
      <w:r w:rsidR="00D45BE5" w:rsidRPr="004C0794">
        <w:rPr>
          <w:sz w:val="24"/>
          <w:szCs w:val="24"/>
        </w:rPr>
        <w:t xml:space="preserve"> in Figure </w:t>
      </w:r>
      <w:r w:rsidR="001C531C" w:rsidRPr="004C0794">
        <w:rPr>
          <w:sz w:val="24"/>
          <w:szCs w:val="24"/>
        </w:rPr>
        <w:t>5</w:t>
      </w:r>
      <w:r w:rsidR="00A75E06">
        <w:rPr>
          <w:sz w:val="24"/>
          <w:szCs w:val="24"/>
        </w:rPr>
        <w:t xml:space="preserve"> (1303 bp)</w:t>
      </w:r>
      <w:r w:rsidR="00FE6E83" w:rsidRPr="004C0794">
        <w:rPr>
          <w:sz w:val="24"/>
          <w:szCs w:val="24"/>
        </w:rPr>
        <w:t>:</w:t>
      </w:r>
      <w:bookmarkEnd w:id="1"/>
    </w:p>
    <w:p w14:paraId="74849444" w14:textId="429C4AFD" w:rsidR="00646B11" w:rsidRPr="004C0794" w:rsidRDefault="00947C6B">
      <w:pPr>
        <w:rPr>
          <w:sz w:val="24"/>
          <w:szCs w:val="24"/>
          <w:u w:val="single"/>
        </w:rPr>
      </w:pPr>
      <w:r w:rsidRPr="00927873">
        <w:rPr>
          <w:sz w:val="24"/>
          <w:szCs w:val="24"/>
          <w:highlight w:val="darkCyan"/>
          <w:u w:val="single"/>
        </w:rPr>
        <w:t>CACGAGTATCGCGTCGTCTG</w:t>
      </w:r>
      <w:r w:rsidRPr="004C0794">
        <w:rPr>
          <w:sz w:val="24"/>
          <w:szCs w:val="24"/>
          <w:u w:val="single"/>
        </w:rPr>
        <w:t>GGCAGCCGGTGCTGTACCAGACC</w:t>
      </w:r>
      <w:r w:rsidRPr="004C0794">
        <w:rPr>
          <w:sz w:val="24"/>
          <w:szCs w:val="24"/>
        </w:rPr>
        <w:t>GGGAGGGTGGTT</w:t>
      </w:r>
      <w:r w:rsidRPr="00927873">
        <w:rPr>
          <w:sz w:val="24"/>
          <w:szCs w:val="24"/>
          <w:highlight w:val="green"/>
        </w:rPr>
        <w:t>GCAA</w:t>
      </w:r>
      <w:r w:rsidR="001E3D35" w:rsidRPr="00927873">
        <w:rPr>
          <w:sz w:val="24"/>
          <w:szCs w:val="24"/>
          <w:highlight w:val="green"/>
        </w:rPr>
        <w:t>ACATGGTCGAGATTCGAAGCA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</w:t>
      </w:r>
      <w:r w:rsidR="001E3D35" w:rsidRPr="004C0794">
        <w:rPr>
          <w:sz w:val="24"/>
          <w:szCs w:val="24"/>
        </w:rPr>
        <w:t>ACT</w:t>
      </w:r>
      <w:r w:rsidR="001E3D35" w:rsidRPr="004C0794">
        <w:rPr>
          <w:sz w:val="24"/>
          <w:szCs w:val="24"/>
          <w:u w:val="single"/>
        </w:rPr>
        <w:t>TGCGGCTGCGGGCGCCAGTAAGCTCAGTCGCGCGCCCAGCCGCGGCGACCCCTGGCAACAGTCGGGCGGTGGGCAGCAAGGGCGCGGCGCGATGCCGCCGCTGCCGCCCGGCGGTGGGCCGCGCATGAGCGGGCACTGGGACGACGACGGCGGCAACCCGGAGCGGCCGTACTCGCGGGGGATGCTGGGCGGCGGCGGCGGGCCCATGCAGCCGGGCTTTGGGCAGAACCAGATGTGGCCGCAGCTCAACGTGCAGCAGCAGCAA</w:t>
      </w:r>
      <w:r w:rsidR="00646B11" w:rsidRPr="004C0794">
        <w:rPr>
          <w:sz w:val="24"/>
          <w:szCs w:val="24"/>
          <w:u w:val="single"/>
        </w:rPr>
        <w:t>CAGCAGCAGCGGAgGGGCAATTACTAGTAGCACAGTGACACTTACTGTGACGGCTTGCTTGCTAGAGGGGCAGCAGCTTCCCTACGCAAGCCCGGTTGTGTGCAGCGGGGCTGACAATGTCGG</w:t>
      </w:r>
      <w:r w:rsidR="00646B11" w:rsidRPr="004C0794">
        <w:rPr>
          <w:sz w:val="24"/>
          <w:szCs w:val="24"/>
          <w:highlight w:val="cyan"/>
          <w:u w:val="single"/>
        </w:rPr>
        <w:t>CGACAACAAAAGGACTGGACTG</w:t>
      </w:r>
    </w:p>
    <w:p w14:paraId="09526D3C" w14:textId="77777777" w:rsidR="00A44E39" w:rsidRPr="004C0794" w:rsidRDefault="00A44E39">
      <w:pPr>
        <w:rPr>
          <w:sz w:val="24"/>
          <w:szCs w:val="24"/>
        </w:rPr>
      </w:pPr>
    </w:p>
    <w:p w14:paraId="35AD119A" w14:textId="127E3DB2" w:rsidR="0069590F" w:rsidRPr="004C0794" w:rsidRDefault="00D45BE5">
      <w:pPr>
        <w:rPr>
          <w:sz w:val="24"/>
          <w:szCs w:val="24"/>
        </w:rPr>
      </w:pPr>
      <w:r w:rsidRPr="004C0794">
        <w:rPr>
          <w:sz w:val="24"/>
          <w:szCs w:val="24"/>
        </w:rPr>
        <w:t xml:space="preserve">Sequence of PCR product marked “L2” in Figure </w:t>
      </w:r>
      <w:r w:rsidR="001C531C" w:rsidRPr="004C0794">
        <w:rPr>
          <w:sz w:val="24"/>
          <w:szCs w:val="24"/>
        </w:rPr>
        <w:t>5</w:t>
      </w:r>
      <w:r w:rsidR="001B1F5B">
        <w:rPr>
          <w:sz w:val="24"/>
          <w:szCs w:val="24"/>
        </w:rPr>
        <w:t xml:space="preserve"> (1499 bp)</w:t>
      </w:r>
      <w:r w:rsidR="008E45DB" w:rsidRPr="004C0794">
        <w:rPr>
          <w:sz w:val="24"/>
          <w:szCs w:val="24"/>
        </w:rPr>
        <w:t>:</w:t>
      </w:r>
    </w:p>
    <w:p w14:paraId="337E78DA" w14:textId="5BEAE5F4" w:rsidR="009B5249" w:rsidRPr="004C0794" w:rsidRDefault="000E471D">
      <w:pPr>
        <w:rPr>
          <w:sz w:val="24"/>
          <w:szCs w:val="24"/>
          <w:u w:val="single"/>
        </w:rPr>
      </w:pPr>
      <w:r w:rsidRPr="00927873">
        <w:rPr>
          <w:sz w:val="24"/>
          <w:szCs w:val="24"/>
          <w:highlight w:val="darkCyan"/>
          <w:u w:val="single"/>
        </w:rPr>
        <w:t>CACGAGTATCGCGTCGTCTG</w:t>
      </w:r>
      <w:r w:rsidRPr="004C0794">
        <w:rPr>
          <w:sz w:val="24"/>
          <w:szCs w:val="24"/>
          <w:u w:val="single"/>
        </w:rPr>
        <w:t>GGCAGCCGGTGCTGT</w:t>
      </w:r>
      <w:r w:rsidRPr="004C0794">
        <w:rPr>
          <w:sz w:val="24"/>
          <w:szCs w:val="24"/>
        </w:rPr>
        <w:t>CTTCC</w:t>
      </w:r>
      <w:r w:rsidRPr="00927873">
        <w:rPr>
          <w:sz w:val="24"/>
          <w:szCs w:val="24"/>
          <w:highlight w:val="green"/>
        </w:rPr>
        <w:t>GGCGCCTCTTCCTCTTCGTTTCAGTCACAACCCGCAAACA</w:t>
      </w:r>
      <w:r w:rsidR="00181AEB" w:rsidRPr="00927873">
        <w:rPr>
          <w:sz w:val="24"/>
          <w:szCs w:val="24"/>
          <w:highlight w:val="green"/>
        </w:rPr>
        <w:t>TGGTCGAGATTCGAAGCA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GGCACAGTGTGGACGTTGGGATCCGGCAAGACTGGCCCCGCTTGGCAACGCAACAGTGAGCCCCTCCCTAGTGTGTTTGGGGATGTGACTATGTATTCGTGTGTTGGCCAACGGGTCAACCCGAACAGATTGATACCC</w:t>
      </w:r>
      <w:r w:rsidR="00181AEB" w:rsidRPr="004C0794">
        <w:rPr>
          <w:sz w:val="24"/>
          <w:szCs w:val="24"/>
        </w:rPr>
        <w:t>CG</w:t>
      </w:r>
      <w:r w:rsidR="00181AEB" w:rsidRPr="004C0794">
        <w:rPr>
          <w:sz w:val="24"/>
          <w:szCs w:val="24"/>
          <w:u w:val="single"/>
        </w:rPr>
        <w:t>GCGGCTGCGGGCGCCAGTAAGCTCAGTCGCGCGCCCAGCCGCGGCGACCCCTGGCAACAGTCGGGCGGTGGGCAGCAAGGGCGCGGCGCGATGCCGCCGCTGCCGCCCGGCGGTGGGCCGCGCATGAGCGGGCACTGGGACGACGACGGCGGCAACCCGGAGCGGCCGTACTCGCGGGGGATGCTGGGCGGCGGCGGCGGGCCCATGCAGCCGGGCTTTGGGCAGAACCAGATGTGGCCGCAGCTCAACGTGCAGCAGCAGCAACAGCAGCAGCGG</w:t>
      </w:r>
      <w:r w:rsidR="009B5249" w:rsidRPr="004C0794">
        <w:rPr>
          <w:sz w:val="24"/>
          <w:szCs w:val="24"/>
          <w:u w:val="single"/>
        </w:rPr>
        <w:t>agGGGCAATTACTAGTAGCACAGTGACACTTACTGTGACGGCTTGCTTGCTAGAGGGGCAGCAGCTTCCCTACGCAAGCCCGGTTGTGTGCAGCGGGGCTGACAATGTCGG</w:t>
      </w:r>
      <w:r w:rsidR="009B5249" w:rsidRPr="004C0794">
        <w:rPr>
          <w:sz w:val="24"/>
          <w:szCs w:val="24"/>
          <w:highlight w:val="cyan"/>
          <w:u w:val="single"/>
        </w:rPr>
        <w:t>CGACAACAAAAGGACTGGACTG</w:t>
      </w:r>
    </w:p>
    <w:p w14:paraId="28415EAF" w14:textId="77777777" w:rsidR="00A44E39" w:rsidRPr="004C0794" w:rsidRDefault="00A44E39">
      <w:pPr>
        <w:rPr>
          <w:sz w:val="24"/>
          <w:szCs w:val="24"/>
        </w:rPr>
      </w:pPr>
    </w:p>
    <w:p w14:paraId="63825D76" w14:textId="44D3E115" w:rsidR="0069590F" w:rsidRPr="004C0794" w:rsidRDefault="008E45DB">
      <w:pPr>
        <w:rPr>
          <w:sz w:val="24"/>
          <w:szCs w:val="24"/>
        </w:rPr>
      </w:pPr>
      <w:bookmarkStart w:id="2" w:name="_Hlk103617992"/>
      <w:r w:rsidRPr="004C0794">
        <w:rPr>
          <w:sz w:val="24"/>
          <w:szCs w:val="24"/>
        </w:rPr>
        <w:t xml:space="preserve">Sequence of PCR product marked “L3” in Figure </w:t>
      </w:r>
      <w:r w:rsidR="001C531C" w:rsidRPr="004C0794">
        <w:rPr>
          <w:sz w:val="24"/>
          <w:szCs w:val="24"/>
        </w:rPr>
        <w:t>5</w:t>
      </w:r>
      <w:r w:rsidR="001B1F5B">
        <w:rPr>
          <w:sz w:val="24"/>
          <w:szCs w:val="24"/>
        </w:rPr>
        <w:t xml:space="preserve"> (1390 bp)</w:t>
      </w:r>
      <w:r w:rsidRPr="004C0794">
        <w:rPr>
          <w:sz w:val="24"/>
          <w:szCs w:val="24"/>
        </w:rPr>
        <w:t>:</w:t>
      </w:r>
      <w:bookmarkEnd w:id="2"/>
    </w:p>
    <w:p w14:paraId="3FEA9FEF" w14:textId="08424DE7" w:rsidR="007D3069" w:rsidRPr="004C0794" w:rsidRDefault="00947C6B">
      <w:pPr>
        <w:rPr>
          <w:sz w:val="24"/>
          <w:szCs w:val="24"/>
          <w:u w:val="single"/>
        </w:rPr>
      </w:pPr>
      <w:r w:rsidRPr="00927873">
        <w:rPr>
          <w:sz w:val="24"/>
          <w:szCs w:val="24"/>
          <w:highlight w:val="darkCyan"/>
          <w:u w:val="single"/>
        </w:rPr>
        <w:t>CACGAGTATCGCGTCGTCTG</w:t>
      </w:r>
      <w:r w:rsidRPr="004C0794">
        <w:rPr>
          <w:sz w:val="24"/>
          <w:szCs w:val="24"/>
          <w:u w:val="single"/>
        </w:rPr>
        <w:t>GGCAGCCG</w:t>
      </w:r>
      <w:r w:rsidRPr="00927873">
        <w:rPr>
          <w:sz w:val="24"/>
          <w:szCs w:val="24"/>
          <w:highlight w:val="green"/>
          <w:u w:val="single"/>
        </w:rPr>
        <w:t>GTGC</w:t>
      </w:r>
      <w:r w:rsidRPr="00927873">
        <w:rPr>
          <w:sz w:val="24"/>
          <w:szCs w:val="24"/>
          <w:highlight w:val="green"/>
        </w:rPr>
        <w:t>CCGGACAACGTGCTGCTCGACCCTCGTACCTGCGAGGTGACCGGGCTGATCGACGTGGGGCGGGTCGGCCGtGCGGA</w:t>
      </w:r>
      <w:r w:rsidR="006803AF" w:rsidRPr="00927873">
        <w:rPr>
          <w:sz w:val="24"/>
          <w:szCs w:val="24"/>
          <w:highlight w:val="green"/>
        </w:rPr>
        <w:t>CCGGCACTCCGATCTCGCGCTGGTGC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GTCGGCCGTGCGGACCGGCACTCCGATCTCGCGCTGGTGCTGCGCGAGCTGGCCCACGAGGAGGACCCGTGGTTCGGGCCGGAGTGTTCCGCGGCGTTCCTGCGGGAGTACGGGCGCGGGTGGGATGGGGCGGTATCGGAGGAAAAGCTGGCGTTTTACCGGCTGTTGGACGAGTTCTTCTGAGGGACCTGATGGTGTTGGTGGCTGGGTAGGGTTGCGTCGCGTGGGTG</w:t>
      </w:r>
      <w:r w:rsidR="006803AF" w:rsidRPr="00927873">
        <w:rPr>
          <w:sz w:val="24"/>
          <w:szCs w:val="24"/>
          <w:highlight w:val="green"/>
          <w:u w:val="single"/>
        </w:rPr>
        <w:t>A</w:t>
      </w:r>
      <w:r w:rsidR="006803AF" w:rsidRPr="004C0794">
        <w:rPr>
          <w:sz w:val="24"/>
          <w:szCs w:val="24"/>
          <w:u w:val="single"/>
        </w:rPr>
        <w:t>TGCGGCTGCGGGCGCCAGTAAGCTCAGTCGCGCGCCCAGCCGCGGCGACCCCTGGCAACAGTCGGGCGGTGGGCAGCAAGGGCGCGGCGCGATGCCGCCGCTGCCGCCCGGCGGTGGGCCGCGCATGAGCGGGCACTGGGACGACGACGGCGGCAACCCGGAGCGGCCGTACTCGCGGGGGATGCTGGGCGGCGGCGGCGGGCCCATGCAGCCGGGCTTTGGGCAGAACCAGATGTGGCCGCAGCTCAACGTGCAGCAGCAGCAACA</w:t>
      </w:r>
      <w:r w:rsidR="007D3069" w:rsidRPr="004C0794">
        <w:rPr>
          <w:sz w:val="24"/>
          <w:szCs w:val="24"/>
          <w:u w:val="single"/>
        </w:rPr>
        <w:t>GCAGCAGCGGAgGGGCAATTACTAGTAGCACAGTGACACTTACTGTGACGGCTTGCTTGCTAGAGGGGCAGCAGCTTCCCTACGCAAGCCCGGTTGTGTGCAGCGGGGCTGACAATGTCGG</w:t>
      </w:r>
      <w:r w:rsidR="007D3069" w:rsidRPr="004C0794">
        <w:rPr>
          <w:sz w:val="24"/>
          <w:szCs w:val="24"/>
          <w:highlight w:val="cyan"/>
          <w:u w:val="single"/>
        </w:rPr>
        <w:t>CGACAACAAAAGGACTGGACTG</w:t>
      </w:r>
    </w:p>
    <w:p w14:paraId="72B33F9A" w14:textId="77777777" w:rsidR="003E69CB" w:rsidRPr="004C0794" w:rsidRDefault="003E69CB">
      <w:pPr>
        <w:rPr>
          <w:sz w:val="24"/>
          <w:szCs w:val="24"/>
        </w:rPr>
      </w:pPr>
    </w:p>
    <w:p w14:paraId="43B2F0D1" w14:textId="0B2F867E" w:rsidR="00181AEB" w:rsidRPr="004C0794" w:rsidRDefault="00FD4BD6">
      <w:pPr>
        <w:rPr>
          <w:sz w:val="24"/>
          <w:szCs w:val="24"/>
        </w:rPr>
      </w:pPr>
      <w:r w:rsidRPr="004C0794">
        <w:rPr>
          <w:sz w:val="24"/>
          <w:szCs w:val="24"/>
        </w:rPr>
        <w:t xml:space="preserve">Sequence of PCR product marked “L4” in Figure </w:t>
      </w:r>
      <w:r w:rsidR="001C531C" w:rsidRPr="004C0794">
        <w:rPr>
          <w:sz w:val="24"/>
          <w:szCs w:val="24"/>
        </w:rPr>
        <w:t>5</w:t>
      </w:r>
      <w:r w:rsidR="001B1F5B">
        <w:rPr>
          <w:sz w:val="24"/>
          <w:szCs w:val="24"/>
        </w:rPr>
        <w:t xml:space="preserve"> (18</w:t>
      </w:r>
      <w:r w:rsidR="007612A2">
        <w:rPr>
          <w:sz w:val="24"/>
          <w:szCs w:val="24"/>
        </w:rPr>
        <w:t>08</w:t>
      </w:r>
      <w:r w:rsidR="001B1F5B">
        <w:rPr>
          <w:sz w:val="24"/>
          <w:szCs w:val="24"/>
        </w:rPr>
        <w:t xml:space="preserve"> bp)</w:t>
      </w:r>
      <w:r w:rsidRPr="004C0794">
        <w:rPr>
          <w:sz w:val="24"/>
          <w:szCs w:val="24"/>
        </w:rPr>
        <w:t>:</w:t>
      </w:r>
    </w:p>
    <w:p w14:paraId="336BD817" w14:textId="20101F29" w:rsidR="00902D44" w:rsidRPr="004C0794" w:rsidRDefault="005F0098">
      <w:pPr>
        <w:rPr>
          <w:sz w:val="24"/>
          <w:szCs w:val="24"/>
          <w:u w:val="single"/>
        </w:rPr>
      </w:pPr>
      <w:r w:rsidRPr="00927873">
        <w:rPr>
          <w:sz w:val="24"/>
          <w:szCs w:val="24"/>
          <w:highlight w:val="darkCyan"/>
          <w:u w:val="single"/>
        </w:rPr>
        <w:t>CACGAGTATCGCGTCGTCTG</w:t>
      </w:r>
      <w:r w:rsidRPr="004C0794">
        <w:rPr>
          <w:sz w:val="24"/>
          <w:szCs w:val="24"/>
          <w:u w:val="single"/>
        </w:rPr>
        <w:t>GGCAGCCGGTGCTGTACCAGACC</w:t>
      </w:r>
      <w:r w:rsidRPr="004C0794">
        <w:rPr>
          <w:sz w:val="24"/>
          <w:szCs w:val="24"/>
        </w:rPr>
        <w:t>A</w:t>
      </w:r>
      <w:r w:rsidRPr="00927873">
        <w:rPr>
          <w:sz w:val="24"/>
          <w:szCs w:val="24"/>
          <w:u w:val="single"/>
        </w:rPr>
        <w:t>ATGCCG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</w:t>
      </w:r>
      <w:r w:rsidRPr="00927873">
        <w:rPr>
          <w:sz w:val="24"/>
          <w:szCs w:val="24"/>
          <w:highlight w:val="lightGray"/>
        </w:rPr>
        <w:t>GGCCTGTCGCGATACCCC</w:t>
      </w:r>
      <w:r w:rsidR="00076859" w:rsidRPr="00927873">
        <w:rPr>
          <w:sz w:val="24"/>
          <w:szCs w:val="24"/>
          <w:highlight w:val="lightGray"/>
        </w:rPr>
        <w:t>TACGACGTGCCCGACTACGC</w:t>
      </w:r>
      <w:r w:rsidR="00076859" w:rsidRPr="004C0794">
        <w:rPr>
          <w:sz w:val="24"/>
          <w:szCs w:val="24"/>
        </w:rPr>
        <w:t>GA</w:t>
      </w:r>
      <w:r w:rsidR="00076859" w:rsidRPr="00927873">
        <w:rPr>
          <w:sz w:val="24"/>
          <w:szCs w:val="24"/>
          <w:highlight w:val="green"/>
        </w:rPr>
        <w:t>AGATTCGAAGCA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N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</w:t>
      </w:r>
      <w:r w:rsidR="00076859" w:rsidRPr="00927873">
        <w:rPr>
          <w:sz w:val="24"/>
          <w:szCs w:val="24"/>
          <w:highlight w:val="green"/>
          <w:u w:val="single"/>
        </w:rPr>
        <w:t>AATG</w:t>
      </w:r>
      <w:r w:rsidR="00076859" w:rsidRPr="004C0794">
        <w:rPr>
          <w:sz w:val="24"/>
          <w:szCs w:val="24"/>
          <w:u w:val="single"/>
        </w:rPr>
        <w:t>CGG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</w:t>
      </w:r>
      <w:r w:rsidR="00902D44" w:rsidRPr="004C0794">
        <w:rPr>
          <w:sz w:val="24"/>
          <w:szCs w:val="24"/>
          <w:u w:val="single"/>
        </w:rPr>
        <w:t>TTACTAGTAGCACAGTGACACTTACTGTGACGGCTTGCTTGCTAGAGGGGCAGCAGCTTCCCTACGCAAGCCCGGTTGTGTGCAGCGGGGCTGACAATGTCGG</w:t>
      </w:r>
      <w:r w:rsidR="00902D44" w:rsidRPr="004C0794">
        <w:rPr>
          <w:sz w:val="24"/>
          <w:szCs w:val="24"/>
          <w:highlight w:val="cyan"/>
          <w:u w:val="single"/>
        </w:rPr>
        <w:t>CGACAACAAAAGGACTGGACTG</w:t>
      </w:r>
    </w:p>
    <w:p w14:paraId="58243A1D" w14:textId="77777777" w:rsidR="003E69CB" w:rsidRPr="004C0794" w:rsidRDefault="003E69CB">
      <w:pPr>
        <w:rPr>
          <w:sz w:val="24"/>
          <w:szCs w:val="24"/>
        </w:rPr>
      </w:pPr>
    </w:p>
    <w:p w14:paraId="1691BB81" w14:textId="35D03E63" w:rsidR="00B561EC" w:rsidRPr="004C0794" w:rsidRDefault="001D6DF5">
      <w:pPr>
        <w:rPr>
          <w:sz w:val="24"/>
          <w:szCs w:val="24"/>
        </w:rPr>
      </w:pPr>
      <w:r w:rsidRPr="004C0794">
        <w:rPr>
          <w:sz w:val="24"/>
          <w:szCs w:val="24"/>
        </w:rPr>
        <w:t xml:space="preserve">Sequence of PCR product marked “L5” in Figure </w:t>
      </w:r>
      <w:r w:rsidR="001C531C" w:rsidRPr="004C0794">
        <w:rPr>
          <w:sz w:val="24"/>
          <w:szCs w:val="24"/>
        </w:rPr>
        <w:t>5</w:t>
      </w:r>
      <w:r w:rsidR="001B1F5B">
        <w:rPr>
          <w:sz w:val="24"/>
          <w:szCs w:val="24"/>
        </w:rPr>
        <w:t xml:space="preserve"> (123</w:t>
      </w:r>
      <w:r w:rsidR="006A1DB8">
        <w:rPr>
          <w:sz w:val="24"/>
          <w:szCs w:val="24"/>
        </w:rPr>
        <w:t>6</w:t>
      </w:r>
      <w:r w:rsidR="001B1F5B">
        <w:rPr>
          <w:sz w:val="24"/>
          <w:szCs w:val="24"/>
        </w:rPr>
        <w:t xml:space="preserve"> bp)</w:t>
      </w:r>
      <w:r w:rsidRPr="004C0794">
        <w:rPr>
          <w:sz w:val="24"/>
          <w:szCs w:val="24"/>
        </w:rPr>
        <w:t>:</w:t>
      </w:r>
    </w:p>
    <w:p w14:paraId="50969D94" w14:textId="1A18FD96" w:rsidR="00CF4B9E" w:rsidRPr="004C0794" w:rsidRDefault="00476257">
      <w:pPr>
        <w:rPr>
          <w:sz w:val="24"/>
          <w:szCs w:val="24"/>
          <w:u w:val="single"/>
        </w:rPr>
      </w:pPr>
      <w:r w:rsidRPr="00927873">
        <w:rPr>
          <w:sz w:val="24"/>
          <w:szCs w:val="24"/>
          <w:highlight w:val="darkCyan"/>
          <w:u w:val="single"/>
        </w:rPr>
        <w:t>CACGAGTATCGCGTCGTCTG</w:t>
      </w:r>
      <w:r w:rsidRPr="004C0794">
        <w:rPr>
          <w:sz w:val="24"/>
          <w:szCs w:val="24"/>
          <w:u w:val="single"/>
        </w:rPr>
        <w:t>GGCAGCCGGTGCTGTACCAGACCA</w:t>
      </w:r>
      <w:r w:rsidRPr="00927873">
        <w:rPr>
          <w:sz w:val="24"/>
          <w:szCs w:val="24"/>
          <w:highlight w:val="green"/>
        </w:rPr>
        <w:t>TCGAGA</w:t>
      </w:r>
      <w:r w:rsidR="005B49A2" w:rsidRPr="005B49A2">
        <w:rPr>
          <w:sz w:val="24"/>
          <w:szCs w:val="24"/>
          <w:highlight w:val="green"/>
        </w:rPr>
        <w:t>t</w:t>
      </w:r>
      <w:r w:rsidRPr="00927873">
        <w:rPr>
          <w:sz w:val="24"/>
          <w:szCs w:val="24"/>
          <w:highlight w:val="green"/>
        </w:rPr>
        <w:t>tcGAAGCA</w:t>
      </w:r>
      <w:r w:rsidR="00B561EC" w:rsidRPr="00927873">
        <w:rPr>
          <w:sz w:val="24"/>
          <w:szCs w:val="24"/>
          <w:highlight w:val="green"/>
        </w:rPr>
        <w:t>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</w:t>
      </w:r>
      <w:r w:rsidR="00B561EC" w:rsidRPr="004C0794">
        <w:rPr>
          <w:sz w:val="24"/>
          <w:szCs w:val="24"/>
        </w:rPr>
        <w:t>T</w:t>
      </w:r>
      <w:r w:rsidR="00B561EC" w:rsidRPr="004C0794">
        <w:rPr>
          <w:sz w:val="24"/>
          <w:szCs w:val="24"/>
          <w:u w:val="single"/>
        </w:rPr>
        <w:t>CAGTCGGGCGGTGGGCAGCAAGGGCGCGGCGCGATGCCGCCGCTGCCGCCCGGCGGTGGGCCGCGCATGAGCGGGCACTGGGACGACGACGGCGGCAACCCGGAGCGGCCGTACTCGCGGGGGATGCTGGGCGGCGGCGGCGGGCCCATGCAGCCGGGCTTTGGGCAGAACCAGATGTGGCCGCAGCTCAACGTGCAGCAGCAGCAA</w:t>
      </w:r>
      <w:r w:rsidR="00CF4B9E" w:rsidRPr="004C0794">
        <w:rPr>
          <w:sz w:val="24"/>
          <w:szCs w:val="24"/>
          <w:u w:val="single"/>
        </w:rPr>
        <w:t>CAGCAGCAGCGGAgGGGCAATTACTAGTAGCACAGTGACACTTACTGTGACGGCTTGCTTGCTAGAGGGGCAGCAGCTTCCCTACGCAAGCCCGGTTGTGTGCAGCGGGGCTGACAATGTCGG</w:t>
      </w:r>
      <w:r w:rsidR="00CF4B9E" w:rsidRPr="004C0794">
        <w:rPr>
          <w:sz w:val="24"/>
          <w:szCs w:val="24"/>
          <w:highlight w:val="cyan"/>
          <w:u w:val="single"/>
        </w:rPr>
        <w:t>CGACAACAAAAGGACTGGACTG</w:t>
      </w:r>
    </w:p>
    <w:p w14:paraId="7FD5F49A" w14:textId="77777777" w:rsidR="003E69CB" w:rsidRPr="004C0794" w:rsidRDefault="003E69CB">
      <w:pPr>
        <w:rPr>
          <w:sz w:val="24"/>
          <w:szCs w:val="24"/>
        </w:rPr>
      </w:pPr>
    </w:p>
    <w:p w14:paraId="254DFA7A" w14:textId="47E20E77" w:rsidR="00415BF2" w:rsidRPr="004C0794" w:rsidRDefault="00F71EFC">
      <w:pPr>
        <w:rPr>
          <w:sz w:val="24"/>
          <w:szCs w:val="24"/>
        </w:rPr>
      </w:pPr>
      <w:r w:rsidRPr="004C0794">
        <w:rPr>
          <w:sz w:val="24"/>
          <w:szCs w:val="24"/>
        </w:rPr>
        <w:t xml:space="preserve">Sequence of PCR product marked “L6” in Figure </w:t>
      </w:r>
      <w:r w:rsidR="001C531C" w:rsidRPr="004C0794">
        <w:rPr>
          <w:sz w:val="24"/>
          <w:szCs w:val="24"/>
        </w:rPr>
        <w:t>5</w:t>
      </w:r>
      <w:r w:rsidR="001B1F5B">
        <w:rPr>
          <w:sz w:val="24"/>
          <w:szCs w:val="24"/>
        </w:rPr>
        <w:t xml:space="preserve"> (1628 bp)</w:t>
      </w:r>
      <w:r w:rsidRPr="004C0794">
        <w:rPr>
          <w:sz w:val="24"/>
          <w:szCs w:val="24"/>
        </w:rPr>
        <w:t>:</w:t>
      </w:r>
    </w:p>
    <w:p w14:paraId="603FDB09" w14:textId="3BEFE5FD" w:rsidR="00386D4E" w:rsidRPr="004C0794" w:rsidRDefault="001823E1">
      <w:pPr>
        <w:rPr>
          <w:sz w:val="24"/>
          <w:szCs w:val="24"/>
          <w:u w:val="single"/>
        </w:rPr>
      </w:pPr>
      <w:r w:rsidRPr="00927873">
        <w:rPr>
          <w:sz w:val="24"/>
          <w:szCs w:val="24"/>
          <w:highlight w:val="darkCyan"/>
          <w:u w:val="single"/>
        </w:rPr>
        <w:t>CACGAGTATCGCGTCGTCTG</w:t>
      </w:r>
      <w:r w:rsidRPr="004C0794">
        <w:rPr>
          <w:sz w:val="24"/>
          <w:szCs w:val="24"/>
          <w:u w:val="single"/>
        </w:rPr>
        <w:t>GGCAGCCGGTGC</w:t>
      </w:r>
      <w:r w:rsidRPr="004C0794">
        <w:rPr>
          <w:sz w:val="24"/>
          <w:szCs w:val="24"/>
        </w:rPr>
        <w:t>TGTACC</w:t>
      </w:r>
      <w:r w:rsidRPr="00927873">
        <w:rPr>
          <w:sz w:val="24"/>
          <w:szCs w:val="24"/>
          <w:highlight w:val="green"/>
        </w:rPr>
        <w:t>AGA</w:t>
      </w:r>
      <w:r w:rsidR="00066818" w:rsidRPr="00927873">
        <w:rPr>
          <w:sz w:val="24"/>
          <w:szCs w:val="24"/>
          <w:highlight w:val="green"/>
        </w:rPr>
        <w:t>t</w:t>
      </w:r>
      <w:r w:rsidRPr="00927873">
        <w:rPr>
          <w:sz w:val="24"/>
          <w:szCs w:val="24"/>
          <w:highlight w:val="green"/>
        </w:rPr>
        <w:t>tCGAAGCAT</w:t>
      </w:r>
      <w:r w:rsidR="00415BF2" w:rsidRPr="00927873">
        <w:rPr>
          <w:sz w:val="24"/>
          <w:szCs w:val="24"/>
          <w:highlight w:val="green"/>
        </w:rPr>
        <w:t>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TGGACGAGGATCTGGCGGTTTGCCACGGTGACCTGTGCCCGGACAACGTGCTGCTCGACCCTCGTACCTGCGAGGTGACCGGGCTGATCGACGTGGGGCGGGTCGACCGTGCGGACCGGCACTcCGATCTCGCGCTGTGCTGCgCGAANNTGGCCCACGAAGAGGACCCGTGGTTCGGGCCCGGAGTGTTCCGCGGCGTTCCTGCGGGGAGTACGGGCGCGGGTGGGATGGGGCGGTATCGGAGGAAAAGCTGGCGTTTTACCGGCTGNTGGACGAGTTCTTCTGAGGGACCTGATGGTGTTGGTGGCTGGGTAGGGTTGCGTCGCGTGGGTGACAGCACAgtGTgGACGtTGGGATCCGGCAAGACtGGCCCCGCTTGGCAACGCAACAGTGAGCCCCTCCCTAGTGTGTTTGGGGATGTGACTATGTATTCGTGTGTTGGCCAACGGGTCAACCCGAACAGATTGATACCCGCCTTGGCATTTCCTGTCAGAATGTAACGTCAGTTGATGGTAC</w:t>
      </w:r>
      <w:r w:rsidR="00415BF2" w:rsidRPr="004C0794">
        <w:rPr>
          <w:sz w:val="24"/>
          <w:szCs w:val="24"/>
        </w:rPr>
        <w:t>CA</w:t>
      </w:r>
      <w:r w:rsidR="00415BF2" w:rsidRPr="00927873">
        <w:rPr>
          <w:sz w:val="24"/>
          <w:szCs w:val="24"/>
          <w:u w:val="single"/>
        </w:rPr>
        <w:t>GCAGCCGGTGGTGTACCAGACCAATGCCGCTGCGGGCGCCAGTAAGNTCAGTCGCGCGCCCAGCCGCGGCGACCCCTGGCAACAGTCGGGCGGTGGGCAGCAAGGGCGCGGCGCGATGCCGCCGCTGCCGCCCGGCGGTGGGCCGCGCATGAGCGGGCACTGGGACGACGACGGCGGCAACCCGGAGCGGCCGTACTCGCGGGGGATGCTGGGCGGCGGCGGCGGGCCCATGCAGCCGGGCTTTGGGCAGAACCAGATGTGGCCGCAGCTCAACGTGCAGCAGCAGCAACAGCAGCAGCGGAG</w:t>
      </w:r>
      <w:r w:rsidR="00386D4E" w:rsidRPr="00927873">
        <w:rPr>
          <w:sz w:val="24"/>
          <w:szCs w:val="24"/>
          <w:u w:val="single"/>
        </w:rPr>
        <w:t>GGGCAATTAC</w:t>
      </w:r>
      <w:r w:rsidR="00386D4E" w:rsidRPr="00927873">
        <w:rPr>
          <w:sz w:val="24"/>
          <w:szCs w:val="24"/>
          <w:highlight w:val="lightGray"/>
        </w:rPr>
        <w:t>GGCCTGTCGCGATACCCCTACGACGTGCCCGACTACGCCTACCCCTACGACGTGCCCGACTACGCCGATCGATCCGGACCGTACCCCTACGACGTGCCCGACTACGCCGCT</w:t>
      </w:r>
      <w:r w:rsidR="00386D4E" w:rsidRPr="004C0794">
        <w:rPr>
          <w:sz w:val="24"/>
          <w:szCs w:val="24"/>
          <w:u w:val="single"/>
        </w:rPr>
        <w:t>TAGCACAGTGACACTTACTGTGACGGCTTGCTTGCTAGAGGGGCAGCAGCTTCCCTACGCAAGCCCGGTTGTGTGCAGCGGGGCTGACAATGTCGG</w:t>
      </w:r>
      <w:r w:rsidR="00386D4E" w:rsidRPr="004C0794">
        <w:rPr>
          <w:sz w:val="24"/>
          <w:szCs w:val="24"/>
          <w:highlight w:val="cyan"/>
          <w:u w:val="single"/>
        </w:rPr>
        <w:t>CGACAACAAAAGGACTGGACTG</w:t>
      </w:r>
    </w:p>
    <w:p w14:paraId="48BD8C40" w14:textId="3EA713DB" w:rsidR="0078596B" w:rsidRPr="004C0794" w:rsidRDefault="0078596B">
      <w:pPr>
        <w:rPr>
          <w:sz w:val="24"/>
          <w:szCs w:val="24"/>
        </w:rPr>
      </w:pPr>
    </w:p>
    <w:p w14:paraId="2AB18DFA" w14:textId="74036B0E" w:rsidR="00BB481C" w:rsidRPr="004C0794" w:rsidRDefault="001C1C16">
      <w:pPr>
        <w:rPr>
          <w:b/>
          <w:bCs/>
          <w:sz w:val="24"/>
          <w:szCs w:val="24"/>
        </w:rPr>
      </w:pPr>
      <w:r w:rsidRPr="004C0794">
        <w:rPr>
          <w:b/>
          <w:bCs/>
          <w:sz w:val="24"/>
          <w:szCs w:val="24"/>
        </w:rPr>
        <w:t xml:space="preserve">Part II: </w:t>
      </w:r>
      <w:r w:rsidR="00E92A8E" w:rsidRPr="004C0794">
        <w:rPr>
          <w:b/>
          <w:bCs/>
          <w:sz w:val="24"/>
          <w:szCs w:val="24"/>
        </w:rPr>
        <w:t xml:space="preserve">Sequence of </w:t>
      </w:r>
      <w:r w:rsidR="00BB481C" w:rsidRPr="004C0794">
        <w:rPr>
          <w:b/>
          <w:bCs/>
          <w:sz w:val="24"/>
          <w:szCs w:val="24"/>
        </w:rPr>
        <w:t xml:space="preserve">PCR product </w:t>
      </w:r>
      <w:r w:rsidR="00E92A8E" w:rsidRPr="004C0794">
        <w:rPr>
          <w:b/>
          <w:bCs/>
          <w:sz w:val="24"/>
          <w:szCs w:val="24"/>
        </w:rPr>
        <w:t xml:space="preserve">from seven strains that yielded product of expected size </w:t>
      </w:r>
      <w:r w:rsidR="002172F7" w:rsidRPr="004C0794">
        <w:rPr>
          <w:b/>
          <w:bCs/>
          <w:sz w:val="24"/>
          <w:szCs w:val="24"/>
        </w:rPr>
        <w:t xml:space="preserve">(related to Figure </w:t>
      </w:r>
      <w:r w:rsidR="001C531C" w:rsidRPr="004C0794">
        <w:rPr>
          <w:b/>
          <w:bCs/>
          <w:sz w:val="24"/>
          <w:szCs w:val="24"/>
        </w:rPr>
        <w:t>7</w:t>
      </w:r>
      <w:r w:rsidR="002172F7" w:rsidRPr="004C0794">
        <w:rPr>
          <w:b/>
          <w:bCs/>
          <w:sz w:val="24"/>
          <w:szCs w:val="24"/>
        </w:rPr>
        <w:t xml:space="preserve"> of main text)</w:t>
      </w:r>
      <w:r w:rsidR="002172F7" w:rsidRPr="004C0794" w:rsidDel="002172F7">
        <w:rPr>
          <w:b/>
          <w:bCs/>
          <w:sz w:val="24"/>
          <w:szCs w:val="24"/>
        </w:rPr>
        <w:t xml:space="preserve"> </w:t>
      </w:r>
    </w:p>
    <w:p w14:paraId="38226074" w14:textId="5B5FEAD4" w:rsidR="00BB481C" w:rsidRPr="004C0794" w:rsidRDefault="000D3483">
      <w:pPr>
        <w:rPr>
          <w:sz w:val="24"/>
          <w:szCs w:val="24"/>
        </w:rPr>
      </w:pPr>
      <w:r w:rsidRPr="00927873">
        <w:rPr>
          <w:sz w:val="24"/>
          <w:szCs w:val="24"/>
          <w:highlight w:val="darkCyan"/>
        </w:rPr>
        <w:t>CACGAGTATCGCGTCGTCTG</w:t>
      </w:r>
      <w:r w:rsidRPr="004C0794">
        <w:rPr>
          <w:sz w:val="24"/>
          <w:szCs w:val="24"/>
        </w:rPr>
        <w:t>GGCAGCCGGTGCTGTACCAGACCAATGCGG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</w:t>
      </w:r>
      <w:r w:rsidRPr="00927873">
        <w:rPr>
          <w:sz w:val="24"/>
          <w:szCs w:val="24"/>
          <w:highlight w:val="lightGray"/>
        </w:rPr>
        <w:t>GGCCTGTCGCGATACCCCTACGACGTGCCCGACTACGCCTACCCCTACGACGTGCCCGACTACGCCGATCGATCCGGACCGTACCCCTACGACGTGCCCGACTACGCCGCT</w:t>
      </w:r>
      <w:r w:rsidRPr="004C0794">
        <w:rPr>
          <w:sz w:val="24"/>
          <w:szCs w:val="24"/>
        </w:rPr>
        <w:t>TAGCACAGTGACACTTACTGTGACGGCTTGCTTGCTAGAGGGGCAGCAGCTTCCCTACGCAAGCCCGGTTGTGTGCAGCGGGGCTGACAATGTCGGCGACAACAAAAGGACTGGACTGTACGGTACTTTCTGGTGGTGGATGCAGCCTCACTGCTAAAGACGCGGTCGTTTGCGCACTTCCGGCGTCCTGGTGGACTGCGGCTGACCAGCATTTGGCTCTGTGCAGCCGCTGACTGCGGCTTCGCTATTGTCACTGAAGCTCGATGACTACAGCTGGCGCCTGGGATTCTTAGCAGGATGCATGCGTCACGACATCCCTGGGGGGGACCGGGGAGGCGAGGGTTTGAGAGCGGGGCTTCCTATCTTGAACAGACATGTGAGGAGTGTGCATCATGAAGTAGGATGTCATTGTGATGACAAGAATGGCAGGACCGACAGGCGCCAACAGACACATGCGCCGTCGCCTGTTCGGGGGGGGGGGCGTCCTGCGGCACTGGTTTGCGGGCCAGCAGCTGCAGCTGACGGGCATGCATAAACAGTTGCACTTTTGAAACAGGAACGGTACGTATGGCGGCAAAGCAGGCTTTGTTTGGGACAACAAGACAAGACGCCCTGGGCAAGGGCTTTGTTAGCGGAATGCACCTGCGCGGCACCGCACTTGAGGACGTATGCACATGCGACTTGTTGCGTCCACGAGCTTGGCAGTGTTGACGCGCTGAAAGTAGCGGCGGTGGCATCTGAGAGCGGCCGTGACAAGGGGAGGAGGCATAGGCGTGTTGCTGTCGCACGCCGTCTAACAAGGGGACGCGCCGGCATTGCCATGGGCGGGACGCACGCGTGAGACCTTGCCGCTGACGCTGCGTGGTCATTGACCACATTTGGACGTGATACGGGATTTGGTGGGAGTTTGGTCTCTTCTTCTTACTCTTAAACGCTACTATGGGGGCGGGAAGGGGTGCGCATGCATAGCAATAAGCACGTTTGGCGTGAGAGGCAAAGATTGCGTCACACCCCTGCGCTTCTCAAAGCGAGTGGGCTTTCTTTCATTCTGGTTCTCGTCTTCCTACTTCTCTAGCCGGGGCTCGCAGTACAGCCCTGGCGCTACCCAATTGGCTAACATCGTTTGTAGACTGACGCTGTTGTGTTAGTTGGGGGCACGGTACGGGGGGCATGGTCGTGATGTGTCCACCACGCAATGTGCCACATGGCACCTTGCGTGGCACAGCGAAACGCTAACAAAGGTTCTGGAGTTCGTGATCCGTACACGTGCATGTAATGGACCAATGCTATCGCTTGAATGATTGTGATCACCGATTGAG</w:t>
      </w:r>
      <w:r w:rsidRPr="004C0794">
        <w:rPr>
          <w:sz w:val="24"/>
          <w:szCs w:val="24"/>
          <w:highlight w:val="magenta"/>
        </w:rPr>
        <w:t>CGTTGACTAGGAGTTCGAGCC</w:t>
      </w:r>
    </w:p>
    <w:sectPr w:rsidR="00BB481C" w:rsidRPr="004C079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BDA3D" w14:textId="77777777" w:rsidR="002D49A6" w:rsidRDefault="002D49A6" w:rsidP="006F37E7">
      <w:pPr>
        <w:spacing w:after="0" w:line="240" w:lineRule="auto"/>
      </w:pPr>
      <w:r>
        <w:separator/>
      </w:r>
    </w:p>
  </w:endnote>
  <w:endnote w:type="continuationSeparator" w:id="0">
    <w:p w14:paraId="4068ADBD" w14:textId="77777777" w:rsidR="002D49A6" w:rsidRDefault="002D49A6" w:rsidP="006F3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174974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9A58A7A" w14:textId="37D041F5" w:rsidR="006F37E7" w:rsidRDefault="006F37E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5ACE4B" w14:textId="77777777" w:rsidR="006F37E7" w:rsidRDefault="006F37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C38E6" w14:textId="77777777" w:rsidR="002D49A6" w:rsidRDefault="002D49A6" w:rsidP="006F37E7">
      <w:pPr>
        <w:spacing w:after="0" w:line="240" w:lineRule="auto"/>
      </w:pPr>
      <w:r>
        <w:separator/>
      </w:r>
    </w:p>
  </w:footnote>
  <w:footnote w:type="continuationSeparator" w:id="0">
    <w:p w14:paraId="33F968E2" w14:textId="77777777" w:rsidR="002D49A6" w:rsidRDefault="002D49A6" w:rsidP="006F37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D75C1" w14:textId="4FE62FE8" w:rsidR="006F37E7" w:rsidRDefault="0046089A" w:rsidP="006F37E7">
    <w:pPr>
      <w:pStyle w:val="Header"/>
      <w:jc w:val="right"/>
    </w:pPr>
    <w:r>
      <w:t>1</w:t>
    </w:r>
    <w:r w:rsidR="00490C1A">
      <w:t>1</w:t>
    </w:r>
    <w:r w:rsidR="006F37E7">
      <w:t>/</w:t>
    </w:r>
    <w:r>
      <w:t>04</w:t>
    </w:r>
    <w:r w:rsidR="006F37E7">
      <w:t>/2022</w:t>
    </w:r>
  </w:p>
  <w:p w14:paraId="1FEF239C" w14:textId="77777777" w:rsidR="006F37E7" w:rsidRDefault="006F37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0F"/>
    <w:rsid w:val="00023077"/>
    <w:rsid w:val="00023710"/>
    <w:rsid w:val="00066818"/>
    <w:rsid w:val="00066D22"/>
    <w:rsid w:val="00076859"/>
    <w:rsid w:val="00095328"/>
    <w:rsid w:val="000D3483"/>
    <w:rsid w:val="000E471D"/>
    <w:rsid w:val="00140C2D"/>
    <w:rsid w:val="00181AEB"/>
    <w:rsid w:val="001823E1"/>
    <w:rsid w:val="0019505E"/>
    <w:rsid w:val="001B1F5B"/>
    <w:rsid w:val="001C1C16"/>
    <w:rsid w:val="001C531C"/>
    <w:rsid w:val="001D6DF5"/>
    <w:rsid w:val="001E03F7"/>
    <w:rsid w:val="001E3D35"/>
    <w:rsid w:val="002168E7"/>
    <w:rsid w:val="002172F7"/>
    <w:rsid w:val="002427D6"/>
    <w:rsid w:val="00247CFA"/>
    <w:rsid w:val="00287B56"/>
    <w:rsid w:val="00291C15"/>
    <w:rsid w:val="002B2F06"/>
    <w:rsid w:val="002D49A6"/>
    <w:rsid w:val="00331B85"/>
    <w:rsid w:val="003618BD"/>
    <w:rsid w:val="00386D4E"/>
    <w:rsid w:val="00397D6C"/>
    <w:rsid w:val="003B0C44"/>
    <w:rsid w:val="003C578D"/>
    <w:rsid w:val="003E69CB"/>
    <w:rsid w:val="003E7E57"/>
    <w:rsid w:val="00415BF2"/>
    <w:rsid w:val="0046089A"/>
    <w:rsid w:val="00476257"/>
    <w:rsid w:val="00490C1A"/>
    <w:rsid w:val="004A0A30"/>
    <w:rsid w:val="004B34C0"/>
    <w:rsid w:val="004C0794"/>
    <w:rsid w:val="00502545"/>
    <w:rsid w:val="005266E1"/>
    <w:rsid w:val="00596306"/>
    <w:rsid w:val="005B49A2"/>
    <w:rsid w:val="005F0098"/>
    <w:rsid w:val="00620782"/>
    <w:rsid w:val="00622D37"/>
    <w:rsid w:val="006463AB"/>
    <w:rsid w:val="00646B11"/>
    <w:rsid w:val="006470AA"/>
    <w:rsid w:val="00655802"/>
    <w:rsid w:val="00674617"/>
    <w:rsid w:val="006803AF"/>
    <w:rsid w:val="006856AB"/>
    <w:rsid w:val="0069590F"/>
    <w:rsid w:val="006A1DB8"/>
    <w:rsid w:val="006B1AF4"/>
    <w:rsid w:val="006F1848"/>
    <w:rsid w:val="006F37E7"/>
    <w:rsid w:val="007612A2"/>
    <w:rsid w:val="00767F06"/>
    <w:rsid w:val="0078596B"/>
    <w:rsid w:val="007942E9"/>
    <w:rsid w:val="007C317F"/>
    <w:rsid w:val="007D3069"/>
    <w:rsid w:val="007E182A"/>
    <w:rsid w:val="007E6976"/>
    <w:rsid w:val="007F6DBF"/>
    <w:rsid w:val="007F72E1"/>
    <w:rsid w:val="008266FD"/>
    <w:rsid w:val="00843EE0"/>
    <w:rsid w:val="008E45DB"/>
    <w:rsid w:val="008E4C4F"/>
    <w:rsid w:val="00902D44"/>
    <w:rsid w:val="0091550C"/>
    <w:rsid w:val="00927873"/>
    <w:rsid w:val="00936161"/>
    <w:rsid w:val="00940EE0"/>
    <w:rsid w:val="00947C6B"/>
    <w:rsid w:val="009769EC"/>
    <w:rsid w:val="00980536"/>
    <w:rsid w:val="009A2C8D"/>
    <w:rsid w:val="009A6D3B"/>
    <w:rsid w:val="009B5249"/>
    <w:rsid w:val="009C4A13"/>
    <w:rsid w:val="009D7C25"/>
    <w:rsid w:val="00A052D6"/>
    <w:rsid w:val="00A3138E"/>
    <w:rsid w:val="00A32214"/>
    <w:rsid w:val="00A44E39"/>
    <w:rsid w:val="00A472F0"/>
    <w:rsid w:val="00A62B74"/>
    <w:rsid w:val="00A7221B"/>
    <w:rsid w:val="00A75E06"/>
    <w:rsid w:val="00AE1B32"/>
    <w:rsid w:val="00B010FC"/>
    <w:rsid w:val="00B12FC5"/>
    <w:rsid w:val="00B305B1"/>
    <w:rsid w:val="00B5439C"/>
    <w:rsid w:val="00B561EC"/>
    <w:rsid w:val="00B621B5"/>
    <w:rsid w:val="00BB481C"/>
    <w:rsid w:val="00BD5066"/>
    <w:rsid w:val="00C100C2"/>
    <w:rsid w:val="00C23C56"/>
    <w:rsid w:val="00C2779A"/>
    <w:rsid w:val="00C33F7B"/>
    <w:rsid w:val="00C442EB"/>
    <w:rsid w:val="00C477DF"/>
    <w:rsid w:val="00C76355"/>
    <w:rsid w:val="00C8301D"/>
    <w:rsid w:val="00CC6D25"/>
    <w:rsid w:val="00CD5BA3"/>
    <w:rsid w:val="00CE4FD5"/>
    <w:rsid w:val="00CF4B9E"/>
    <w:rsid w:val="00D04C71"/>
    <w:rsid w:val="00D40A34"/>
    <w:rsid w:val="00D45BE5"/>
    <w:rsid w:val="00D60B70"/>
    <w:rsid w:val="00D92820"/>
    <w:rsid w:val="00DD4F31"/>
    <w:rsid w:val="00E21DBE"/>
    <w:rsid w:val="00E64D81"/>
    <w:rsid w:val="00E67F5B"/>
    <w:rsid w:val="00E77230"/>
    <w:rsid w:val="00E83500"/>
    <w:rsid w:val="00E92A8E"/>
    <w:rsid w:val="00EA2805"/>
    <w:rsid w:val="00EE4A75"/>
    <w:rsid w:val="00EF5061"/>
    <w:rsid w:val="00F033E6"/>
    <w:rsid w:val="00F250E6"/>
    <w:rsid w:val="00F35718"/>
    <w:rsid w:val="00F71EFC"/>
    <w:rsid w:val="00F871CF"/>
    <w:rsid w:val="00FD4BD6"/>
    <w:rsid w:val="00FE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CAEEE"/>
  <w15:chartTrackingRefBased/>
  <w15:docId w15:val="{DB5C45A6-264F-4575-87EE-2DBDE08EC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7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7E7"/>
  </w:style>
  <w:style w:type="paragraph" w:styleId="Footer">
    <w:name w:val="footer"/>
    <w:basedOn w:val="Normal"/>
    <w:link w:val="FooterChar"/>
    <w:uiPriority w:val="99"/>
    <w:unhideWhenUsed/>
    <w:rsid w:val="006F37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7E7"/>
  </w:style>
  <w:style w:type="character" w:styleId="CommentReference">
    <w:name w:val="annotation reference"/>
    <w:basedOn w:val="DefaultParagraphFont"/>
    <w:uiPriority w:val="99"/>
    <w:semiHidden/>
    <w:unhideWhenUsed/>
    <w:rsid w:val="00216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8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7D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2019</Words>
  <Characters>11513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Yuqing</dc:creator>
  <cp:keywords/>
  <dc:description/>
  <cp:lastModifiedBy>Hou, Yuqing</cp:lastModifiedBy>
  <cp:revision>4</cp:revision>
  <cp:lastPrinted>2022-11-04T23:41:00Z</cp:lastPrinted>
  <dcterms:created xsi:type="dcterms:W3CDTF">2022-11-04T23:40:00Z</dcterms:created>
  <dcterms:modified xsi:type="dcterms:W3CDTF">2022-11-04T23:56:00Z</dcterms:modified>
</cp:coreProperties>
</file>